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Additional file 5: </w:t>
      </w:r>
      <w:r>
        <w:rPr>
          <w:rFonts w:cs="Arial"/>
          <w:lang w:val="en-US"/>
        </w:rPr>
        <w:t xml:space="preserve">Decreased reduction of tetrazolium in </w:t>
      </w:r>
      <w:r>
        <w:rPr>
          <w:rFonts w:cs="Arial"/>
          <w:i/>
          <w:lang w:val="en-US"/>
        </w:rPr>
        <w:t>vraSR</w:t>
      </w:r>
      <w:r>
        <w:rPr>
          <w:rFonts w:cs="Arial"/>
          <w:lang w:val="en-US"/>
        </w:rPr>
        <w:t xml:space="preserve"> null mutant treated with antimicrobial agents as compared to the wild-type </w:t>
      </w:r>
      <w:r>
        <w:rPr>
          <w:rFonts w:cs="Arial"/>
          <w:i/>
          <w:lang w:val="en-US"/>
        </w:rPr>
        <w:t>S. aureus</w:t>
      </w:r>
      <w:r>
        <w:rPr>
          <w:rFonts w:cs="Arial"/>
          <w:lang w:val="en-US"/>
        </w:rPr>
        <w:t xml:space="preserve"> Newman strain. The list of the antimicrobial agents</w:t>
      </w:r>
      <w:r>
        <w:rPr>
          <w:rFonts w:cs="Arial"/>
          <w:b/>
          <w:lang w:val="en-US"/>
        </w:rPr>
        <w:t xml:space="preserve"> </w:t>
      </w:r>
      <w:r>
        <w:rPr>
          <w:rFonts w:cs="Arial"/>
          <w:lang w:val="en-US"/>
        </w:rPr>
        <w:t>was obtained from the consensus of the two independent phenotype microarray analyses shown in additional file 4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825"/>
        <w:gridCol w:w="2325"/>
        <w:gridCol w:w="5055"/>
      </w:tblGrid>
      <w:tr>
        <w:trPr/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late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ells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ntimicrobial agent</w:t>
            </w:r>
          </w:p>
        </w:tc>
        <w:tc>
          <w:tcPr>
            <w:tcW w:w="5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nctional role/target/inhibitor of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2B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E03,E04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2,4-Diamino-6,7-diisopropylpteridine</w:t>
            </w:r>
          </w:p>
        </w:tc>
        <w:tc>
          <w:tcPr>
            <w:tcW w:w="5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41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05,C06,C07,C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rop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tylcholine receptor, antagonist</w:t>
            </w:r>
          </w:p>
        </w:tc>
      </w:tr>
      <w:tr>
        <w:trPr>
          <w:trHeight w:val="239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10,A11,A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osalicyl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ti-capsule, thiol 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5,A06,A07,A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ramyc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microbial, aminocyclitol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09,F10,F11,F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nnic acid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ntimicrobial, from plants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5,A06,A07,A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llic acid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ntimicrobial, from plants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7,B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,L-Propranolol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ta-adrenergic blocker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8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03,F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icarbazide hydrochloride</w:t>
              <w:tab/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nyl agent, semicarbazide sensitive amine oxidase, DNA damag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3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09,G1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fluoperaz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cycle modulation, DNA synthesis, Ca(2+)/calmodulin dependent protein phosphorylat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8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7,A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 pyrophosphate decahydr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lating agen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03,H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GTA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lator, Ca++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3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7,B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2`-Dipyridyl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lator, Fe++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5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7,B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TA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helator, hydrophili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2,B0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phenadr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holinergic antagonis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06,H0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methaz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clic nucleotide phosphodiesteras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8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11,G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ricet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DNA &amp; RNA synthesis, polymerase inhibitor (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1,A02,A03,A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iflav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 intercalator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1,B02,B03,B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-Aminoacrid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NA intercalator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10,A1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mar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 intercalator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6,A07,A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raltadone</w:t>
              <w:tab/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DNA synthesis, nitro-compound, multiple sites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9,A10,A11,A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nserazid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ungicid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03,D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ulphiram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ngicid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5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10,D11,D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dihydroguaiaretic acid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ipoxygenase, fungicid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6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06,C07,C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amine sulf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embrane, ATPas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5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5,A06,A07,A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dine hydrochlorid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embrane, chaotropic agen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8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02,C0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-L-lys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mbrane, detergent, cationi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01,G02,G03,G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uryl sulfobeta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embrane, detergent, zwitterioni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1,A02,A0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triptyl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mbrane, transpor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8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10,B11,B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zathiopr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ic acid analog, purin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05,D06,D07,D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odoacet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idation, sulfhydryl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09,E10,E11,E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wso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idizing agen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5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09,E10,E11,E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 viologe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idizing agen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06,E0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,L-Thioctic acid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idizing agen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10,D1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lorpromaz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enothiazin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01,G0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lerythr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 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2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01,C02,C03,C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omomyc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rotein synthesis, aminoglycosid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2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5,A06,A0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tracycl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rotein synthesis, tetracyclin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2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nimepicycl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rotein synthesis, tetracyclin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0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oridaz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espirat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07,D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odonitro tetrazolium violet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espirat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M19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10,B11,B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4-Dintrophenol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espiration, ionophore, H+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6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11,E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famycin SV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NA polymeras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20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01,D02,D03,D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flavi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NA synthesis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8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01,E02,E03,E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 metasilic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xic an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8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06,D07,D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 brom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xic an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01,C02,C03,C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ric acid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port, toxic an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10,C11,C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 cyan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ransport, toxic an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09,E10,E11,E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Sodium tungstat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ransport, toxic anion, molybdate analog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09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Phenylarsine oxid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osine phosphatase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6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2,A03,A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fotaxim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ll, cephalospori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01,E02,E03,E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foxit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ll, cephalospori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03,H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fsulod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l, cephalospori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07,G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famandol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ll, cephalospori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7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09,G1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toperazon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ll, cephalospori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5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09,A10,A11,A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fmetazol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ll, cephalosporin second generat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3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01,D0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ll, cephalosporin second generation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3B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1,B0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zlocill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l, lactam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4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07,F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peracill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l, lactam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1C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01,H0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phalothin</w:t>
            </w:r>
          </w:p>
        </w:tc>
        <w:tc>
          <w:tcPr>
            <w:tcW w:w="5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ll, cephalosporin first generation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11C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01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oxicillin</w:t>
            </w:r>
          </w:p>
        </w:tc>
        <w:tc>
          <w:tcPr>
            <w:tcW w:w="50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wall, lactam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2:19:00Z</dcterms:created>
  <dc:creator>vkom</dc:creator>
  <dc:description/>
  <cp:keywords/>
  <dc:language>en-US</dc:language>
  <cp:lastModifiedBy>vkom</cp:lastModifiedBy>
  <dcterms:modified xsi:type="dcterms:W3CDTF">2009-06-08T12:19:00Z</dcterms:modified>
  <cp:revision>2</cp:revision>
  <dc:subject/>
  <dc:title>Atropine</dc:title>
</cp:coreProperties>
</file>